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0"/>
        <w:gridCol w:w="1718"/>
        <w:gridCol w:w="517"/>
        <w:gridCol w:w="7120"/>
        <w:gridCol w:w="1682"/>
      </w:tblGrid>
      <w:tr w:rsidR="00D8602F" w:rsidRPr="008469D3" w14:paraId="5357F49F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5C6013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6CEBE4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309956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597CC0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2B7C1C57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E7AC34A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050486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5C286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47050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57A8A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AD2EE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A86670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6A2A4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89392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645D4D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5C0B5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2B130A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2E48D9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2C91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C4869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F6B5E6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10E3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23F519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ED33B0" w14:textId="315DCC52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2056107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5191C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5F50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AB94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59A1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930C92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CBE86F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C152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880D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8B84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46929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16FE55A" w14:textId="24B5D761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3-4</w:t>
            </w:r>
          </w:p>
        </w:tc>
      </w:tr>
      <w:tr w:rsidR="00D8602F" w:rsidRPr="008469D3" w14:paraId="0614936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44B65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80CD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5167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9025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33F39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A9CB32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E672B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F36B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6476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2D24F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F07A9D" w14:textId="6410F724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12980B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8928C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926064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2CCFA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BDD50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9A31A02" w14:textId="1556159F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-6</w:t>
            </w:r>
          </w:p>
        </w:tc>
      </w:tr>
      <w:tr w:rsidR="00D8602F" w:rsidRPr="008469D3" w14:paraId="50670D4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3CAD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2D7DA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E5DDF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80AC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16F92F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685A2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75A2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7F19B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F6EC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D3F1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DF106B" w14:textId="7A9EF164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CEA0BC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CA1C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C55E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D01E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34A3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779708" w14:textId="6C9FB5ED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4DCEBB8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9D2FD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E617A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9E8BB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636D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9CB07" w14:textId="6E3BB5DB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14:paraId="7F48FC8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EFE4B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CB630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46DC28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1CCC6EF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7F8650A" w14:textId="6E546F74" w:rsidR="00D8602F" w:rsidRPr="008469D3" w:rsidRDefault="00D26A80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3B83D4F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E0D04B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479A3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9858E8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BAA7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ACB7CEA" w14:textId="74643DE0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0E602DA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B8E6EF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439BA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6B7FA3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05E21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BEB630" w14:textId="6CBB5DF7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-10</w:t>
            </w:r>
          </w:p>
        </w:tc>
      </w:tr>
      <w:tr w:rsidR="00D8602F" w:rsidRPr="008469D3" w14:paraId="65BD8C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3130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E3E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56317A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58EAE4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DC04FAD" w14:textId="05EFA1B1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517ED04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B266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235F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0ADDB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E894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A0E505" w14:textId="5BAEF900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5E399E3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908F7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7F8B89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CDF01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80728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8B68C86" w14:textId="45FEFC79" w:rsidR="00D8602F" w:rsidRPr="008469D3" w:rsidRDefault="00D26A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</w:p>
        </w:tc>
      </w:tr>
      <w:tr w:rsidR="00D8602F" w:rsidRPr="008469D3" w14:paraId="623543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784E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654A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F7F0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CCF5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E7A86D" w14:textId="7516F54E" w:rsidR="00D8602F" w:rsidRPr="008469D3" w:rsidRDefault="00D26A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</w:t>
            </w:r>
          </w:p>
        </w:tc>
      </w:tr>
      <w:tr w:rsidR="00D8602F" w:rsidRPr="008469D3" w14:paraId="57C9CB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07C9F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09D7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9F22A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011F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2C2D12" w14:textId="061F35A6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-10</w:t>
            </w:r>
          </w:p>
        </w:tc>
      </w:tr>
      <w:tr w:rsidR="00D8602F" w:rsidRPr="008469D3" w14:paraId="43D3CA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A317C0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2D30A19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53749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1567C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3BF286" w14:textId="4636A291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636600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F06F0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4290F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C027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2C6958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63AED1" w14:textId="47D89BC4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14:paraId="628890E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0F50D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99D80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F0F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1CA23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88649C" w14:textId="5C59FE4B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14:paraId="0F9D47D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2C052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CD65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5B162A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122487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42755E" w14:textId="61DDA867" w:rsidR="00D8602F" w:rsidRPr="008469D3" w:rsidRDefault="00D26A8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1</w:t>
            </w:r>
          </w:p>
        </w:tc>
      </w:tr>
      <w:tr w:rsidR="00D8602F" w:rsidRPr="008469D3" w14:paraId="79F18C27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FDA529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9EF6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65193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857A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6BFDF98" w14:textId="52832CD6" w:rsidR="00D8602F" w:rsidRPr="008469D3" w:rsidRDefault="00D26A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</w:p>
        </w:tc>
      </w:tr>
      <w:tr w:rsidR="00D8602F" w:rsidRPr="008469D3" w14:paraId="4148A3C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29AAE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3207C9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5917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4D753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39CCBF0" w14:textId="1A098E38" w:rsidR="00D8602F" w:rsidRPr="008469D3" w:rsidRDefault="00D26A8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1</w:t>
            </w:r>
          </w:p>
        </w:tc>
      </w:tr>
      <w:tr w:rsidR="00D8602F" w:rsidRPr="008469D3" w14:paraId="55F7F1B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10C13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F900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95394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2CE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856EC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78E2E4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007AC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1721B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8F177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851C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2A46C7F" w14:textId="39DFF8F3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Tables 1,4,7,10</w:t>
            </w:r>
          </w:p>
        </w:tc>
      </w:tr>
      <w:tr w:rsidR="00D8602F" w:rsidRPr="008469D3" w14:paraId="71688E4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367F4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1DE6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2DBE9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9F583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AC9F92A" w14:textId="5D03431B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4224987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32657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EBA4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B1D46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D153F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33DBA66" w14:textId="6E4A1C82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33A3481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FB17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CFE11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0FBEF3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C1547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708B77" w14:textId="6E4EA173" w:rsidR="00D8602F" w:rsidRPr="008469D3" w:rsidRDefault="004F0E2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8AB9D9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10AD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D68B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A1E8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A166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1B8435" w14:textId="35BB927F" w:rsidR="00D8602F" w:rsidRPr="008469D3" w:rsidRDefault="004F0E2E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/A</w:t>
            </w:r>
          </w:p>
        </w:tc>
      </w:tr>
      <w:tr w:rsidR="00D8602F" w:rsidRPr="008469D3" w14:paraId="6E18AC8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AC9E7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B7699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5AAC6E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A95EB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472AB0B" w14:textId="7652AFDD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Tables 3,6,9,12</w:t>
            </w:r>
          </w:p>
        </w:tc>
      </w:tr>
      <w:tr w:rsidR="00D8602F" w:rsidRPr="008469D3" w14:paraId="7CEC9EC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3A051B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86CF2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6B1BA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5673D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EA64D33" w14:textId="21BA86EC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Supplementary Tables 2,5,8,11</w:t>
            </w:r>
          </w:p>
        </w:tc>
      </w:tr>
      <w:tr w:rsidR="00D8602F" w:rsidRPr="008469D3" w14:paraId="1F66FBF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C941ED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711E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39D14D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35D2A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7DE1F62" w14:textId="2A6E8D64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1F77F43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CDC4AC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2E9D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94F8C4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C45E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75ABFA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00FE2C2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DFB2F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BE0E2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D4FDB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9B79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A131BE" w14:textId="6B7AA571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0</w:t>
            </w:r>
          </w:p>
        </w:tc>
      </w:tr>
      <w:tr w:rsidR="00D8602F" w:rsidRPr="008469D3" w14:paraId="33091A3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F09D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6E090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2EF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18171D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DF88B6A" w14:textId="074560A9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-19</w:t>
            </w:r>
          </w:p>
        </w:tc>
      </w:tr>
      <w:tr w:rsidR="00D8602F" w:rsidRPr="008469D3" w14:paraId="6AA7AFF1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F4010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907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5172C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FAD982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B227A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2D128B3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E15A9E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02519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522D5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DA2F4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9AB4B0" w14:textId="24C3C79A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0321DA40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B72CD0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30C4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E516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2918B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4A75983" w14:textId="5365CFD8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N/A</w:t>
            </w:r>
          </w:p>
        </w:tc>
      </w:tr>
      <w:tr w:rsidR="00D8602F" w:rsidRPr="008469D3" w14:paraId="54C525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4BE6C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585C98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73635F5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64C68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7C43EC17" w14:textId="1223FF6D" w:rsidR="00D8602F" w:rsidRPr="008469D3" w:rsidRDefault="004F0E2E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2</w:t>
            </w:r>
          </w:p>
        </w:tc>
      </w:tr>
      <w:tr w:rsidR="00D8602F" w:rsidRPr="005320D9" w14:paraId="2A3B714A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2A36658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1CD9B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995375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3600E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8EDE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575EA77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7B0B51D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31210A3B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5B92341A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12E5ABE7" w14:textId="77777777" w:rsidR="00411FEB" w:rsidRDefault="007C5912" w:rsidP="00F31F82">
      <w:pPr>
        <w:pStyle w:val="Heading3"/>
      </w:pPr>
      <w:r>
        <w:t>Explanation</w:t>
      </w:r>
    </w:p>
    <w:p w14:paraId="10008A52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7FC7379D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8AD7B59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5261BBCE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0A6EA9B4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52710607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550117C1" w14:textId="77777777" w:rsidR="00070D8C" w:rsidRPr="00411FEB" w:rsidRDefault="00070D8C" w:rsidP="00F31F82">
      <w:pPr>
        <w:pStyle w:val="Heading3"/>
      </w:pPr>
      <w:r>
        <w:t>DEVELOPMENT</w:t>
      </w:r>
    </w:p>
    <w:p w14:paraId="25F91F75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2725DA" w14:textId="77777777" w:rsidR="0006722B" w:rsidRDefault="0006722B" w:rsidP="00757FD1">
      <w:pPr>
        <w:spacing w:after="0" w:line="240" w:lineRule="auto"/>
      </w:pPr>
      <w:r>
        <w:separator/>
      </w:r>
    </w:p>
  </w:endnote>
  <w:endnote w:type="continuationSeparator" w:id="0">
    <w:p w14:paraId="0BA016CD" w14:textId="77777777" w:rsidR="0006722B" w:rsidRDefault="0006722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A4524F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2B07F6B2" wp14:editId="6B8FC62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9051D7" w14:textId="77777777" w:rsidR="0006722B" w:rsidRDefault="0006722B" w:rsidP="00757FD1">
      <w:pPr>
        <w:spacing w:after="0" w:line="240" w:lineRule="auto"/>
      </w:pPr>
      <w:r>
        <w:separator/>
      </w:r>
    </w:p>
  </w:footnote>
  <w:footnote w:type="continuationSeparator" w:id="0">
    <w:p w14:paraId="45A0C4B6" w14:textId="77777777" w:rsidR="0006722B" w:rsidRDefault="0006722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044054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6162A"/>
    <w:rsid w:val="0006722B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0E2E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26A80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5BAD85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135</Words>
  <Characters>647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Hillis, James M.,MBBS, DPHIL</cp:lastModifiedBy>
  <cp:revision>2</cp:revision>
  <cp:lastPrinted>2015-10-23T10:20:00Z</cp:lastPrinted>
  <dcterms:created xsi:type="dcterms:W3CDTF">2023-09-07T19:01:00Z</dcterms:created>
  <dcterms:modified xsi:type="dcterms:W3CDTF">2023-09-07T19:01:00Z</dcterms:modified>
</cp:coreProperties>
</file>